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59F6BE" w14:textId="40E83F05" w:rsidR="00574919" w:rsidRPr="00BC7D75" w:rsidRDefault="00574919" w:rsidP="00574919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7D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BC7D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 </w:t>
      </w:r>
      <w:r w:rsidRPr="00BC7D7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Linear B</w:t>
      </w:r>
      <w:r w:rsidR="002B6DE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-</w:t>
      </w:r>
      <w:r w:rsidRPr="00BC7D7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ell epitopes predicted through ABCPred 2.0 server (NT: nontoxic)</w:t>
      </w:r>
    </w:p>
    <w:tbl>
      <w:tblPr>
        <w:tblStyle w:val="ListTable2"/>
        <w:tblW w:w="10188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3346"/>
        <w:gridCol w:w="1513"/>
        <w:gridCol w:w="1738"/>
        <w:gridCol w:w="2209"/>
      </w:tblGrid>
      <w:tr w:rsidR="00574919" w:rsidRPr="00BC7D75" w14:paraId="0D93A872" w14:textId="77777777" w:rsidTr="002B6D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5BC76B" w14:textId="77777777" w:rsidR="00574919" w:rsidRPr="00BC7D75" w:rsidRDefault="00574919" w:rsidP="00102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3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FE1908" w14:textId="5EFFC95A" w:rsidR="00574919" w:rsidRPr="00BC7D75" w:rsidRDefault="00574919" w:rsidP="001026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 xml:space="preserve">   B</w:t>
            </w:r>
            <w:r w:rsidR="002B6DE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cell epitopes (Position)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13147C" w14:textId="77777777" w:rsidR="00574919" w:rsidRPr="00BC7D75" w:rsidRDefault="00574919" w:rsidP="001026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05A4F2" w14:textId="77777777" w:rsidR="00574919" w:rsidRPr="00BC7D75" w:rsidRDefault="00574919" w:rsidP="001026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Antigenicity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95D832" w14:textId="77777777" w:rsidR="00574919" w:rsidRPr="00BC7D75" w:rsidRDefault="00574919" w:rsidP="001026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Toxicity</w:t>
            </w:r>
          </w:p>
        </w:tc>
      </w:tr>
      <w:tr w:rsidR="00574919" w:rsidRPr="00BC7D75" w14:paraId="1D4826FF" w14:textId="77777777" w:rsidTr="002B6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4B1CC51" w14:textId="77777777" w:rsidR="00574919" w:rsidRPr="00BC7D75" w:rsidRDefault="00574919" w:rsidP="001026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346" w:type="dxa"/>
            <w:tcBorders>
              <w:top w:val="single" w:sz="4" w:space="0" w:color="auto"/>
            </w:tcBorders>
            <w:shd w:val="clear" w:color="auto" w:fill="auto"/>
          </w:tcPr>
          <w:p w14:paraId="63F83463" w14:textId="77777777" w:rsidR="00574919" w:rsidRPr="00BC7D75" w:rsidRDefault="00574919" w:rsidP="001026B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FSTFKCYGVSPTKL (374)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</w:tcPr>
          <w:p w14:paraId="43FEA8A2" w14:textId="77777777" w:rsidR="00574919" w:rsidRPr="00BC7D75" w:rsidRDefault="00574919" w:rsidP="001026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</w:tcPr>
          <w:p w14:paraId="1B98338F" w14:textId="77777777" w:rsidR="00574919" w:rsidRPr="00BC7D75" w:rsidRDefault="00574919" w:rsidP="001026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209" w:type="dxa"/>
            <w:tcBorders>
              <w:top w:val="single" w:sz="4" w:space="0" w:color="auto"/>
            </w:tcBorders>
            <w:shd w:val="clear" w:color="auto" w:fill="auto"/>
          </w:tcPr>
          <w:p w14:paraId="38FEAD39" w14:textId="77777777" w:rsidR="00574919" w:rsidRPr="00BC7D75" w:rsidRDefault="00574919" w:rsidP="001026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574919" w:rsidRPr="00BC7D75" w14:paraId="0C38DC6E" w14:textId="77777777" w:rsidTr="002B6DE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auto"/>
          </w:tcPr>
          <w:p w14:paraId="740CBC75" w14:textId="77777777" w:rsidR="00574919" w:rsidRPr="00BC7D75" w:rsidRDefault="00574919" w:rsidP="001026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  <w:shd w:val="clear" w:color="auto" w:fill="auto"/>
          </w:tcPr>
          <w:p w14:paraId="27A6BAB5" w14:textId="77777777" w:rsidR="00574919" w:rsidRPr="00BC7D75" w:rsidRDefault="00574919" w:rsidP="001026B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ILPVSMTKTSVDCT (726)</w:t>
            </w:r>
          </w:p>
        </w:tc>
        <w:tc>
          <w:tcPr>
            <w:tcW w:w="1513" w:type="dxa"/>
            <w:shd w:val="clear" w:color="auto" w:fill="auto"/>
          </w:tcPr>
          <w:p w14:paraId="4255824D" w14:textId="77777777" w:rsidR="00574919" w:rsidRPr="00BC7D75" w:rsidRDefault="00574919" w:rsidP="001026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738" w:type="dxa"/>
            <w:shd w:val="clear" w:color="auto" w:fill="auto"/>
          </w:tcPr>
          <w:p w14:paraId="6574A7ED" w14:textId="77777777" w:rsidR="00574919" w:rsidRPr="00BC7D75" w:rsidRDefault="00574919" w:rsidP="001026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209" w:type="dxa"/>
            <w:shd w:val="clear" w:color="auto" w:fill="auto"/>
          </w:tcPr>
          <w:p w14:paraId="475B14C6" w14:textId="77777777" w:rsidR="00574919" w:rsidRPr="00BC7D75" w:rsidRDefault="00574919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574919" w:rsidRPr="00BC7D75" w14:paraId="10288F9D" w14:textId="77777777" w:rsidTr="002B6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auto"/>
          </w:tcPr>
          <w:p w14:paraId="7C6D1C08" w14:textId="77777777" w:rsidR="00574919" w:rsidRPr="00BC7D75" w:rsidRDefault="00574919" w:rsidP="001026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  <w:shd w:val="clear" w:color="auto" w:fill="auto"/>
          </w:tcPr>
          <w:p w14:paraId="00D96854" w14:textId="77777777" w:rsidR="00574919" w:rsidRPr="00BC7D75" w:rsidRDefault="00574919" w:rsidP="001026B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AGCLIGAEHVNNSY (647)</w:t>
            </w:r>
          </w:p>
        </w:tc>
        <w:tc>
          <w:tcPr>
            <w:tcW w:w="1513" w:type="dxa"/>
            <w:shd w:val="clear" w:color="auto" w:fill="auto"/>
          </w:tcPr>
          <w:p w14:paraId="2F841716" w14:textId="77777777" w:rsidR="00574919" w:rsidRPr="00BC7D75" w:rsidRDefault="00574919" w:rsidP="001026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738" w:type="dxa"/>
            <w:shd w:val="clear" w:color="auto" w:fill="auto"/>
          </w:tcPr>
          <w:p w14:paraId="79768626" w14:textId="77777777" w:rsidR="00574919" w:rsidRPr="00BC7D75" w:rsidRDefault="00574919" w:rsidP="001026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209" w:type="dxa"/>
            <w:shd w:val="clear" w:color="auto" w:fill="auto"/>
          </w:tcPr>
          <w:p w14:paraId="53055F5F" w14:textId="77777777" w:rsidR="00574919" w:rsidRPr="00BC7D75" w:rsidRDefault="00574919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574919" w:rsidRPr="00BC7D75" w14:paraId="22E7DE29" w14:textId="77777777" w:rsidTr="002B6DEC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auto"/>
          </w:tcPr>
          <w:p w14:paraId="7F1A342D" w14:textId="77777777" w:rsidR="00574919" w:rsidRPr="00BC7D75" w:rsidRDefault="00574919" w:rsidP="001026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  <w:shd w:val="clear" w:color="auto" w:fill="auto"/>
          </w:tcPr>
          <w:p w14:paraId="2B50A0C1" w14:textId="77777777" w:rsidR="00574919" w:rsidRPr="00BC7D75" w:rsidRDefault="00574919" w:rsidP="001026B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LSSTASALGKLQDV (938)</w:t>
            </w:r>
          </w:p>
        </w:tc>
        <w:tc>
          <w:tcPr>
            <w:tcW w:w="1513" w:type="dxa"/>
            <w:shd w:val="clear" w:color="auto" w:fill="auto"/>
          </w:tcPr>
          <w:p w14:paraId="4F33D013" w14:textId="77777777" w:rsidR="00574919" w:rsidRPr="00BC7D75" w:rsidRDefault="00574919" w:rsidP="001026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738" w:type="dxa"/>
            <w:shd w:val="clear" w:color="auto" w:fill="auto"/>
          </w:tcPr>
          <w:p w14:paraId="11C23914" w14:textId="77777777" w:rsidR="00574919" w:rsidRPr="00BC7D75" w:rsidRDefault="00574919" w:rsidP="001026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209" w:type="dxa"/>
            <w:shd w:val="clear" w:color="auto" w:fill="auto"/>
          </w:tcPr>
          <w:p w14:paraId="63147560" w14:textId="77777777" w:rsidR="00574919" w:rsidRPr="00BC7D75" w:rsidRDefault="00574919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574919" w:rsidRPr="00BC7D75" w14:paraId="5F0BABE3" w14:textId="77777777" w:rsidTr="002B6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auto"/>
          </w:tcPr>
          <w:p w14:paraId="34428F28" w14:textId="77777777" w:rsidR="00574919" w:rsidRPr="00BC7D75" w:rsidRDefault="00574919" w:rsidP="001026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  <w:shd w:val="clear" w:color="auto" w:fill="auto"/>
          </w:tcPr>
          <w:p w14:paraId="787AB736" w14:textId="77777777" w:rsidR="00574919" w:rsidRPr="00BC7D75" w:rsidRDefault="00574919" w:rsidP="001026B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DLPIGINITRFQTL (228)</w:t>
            </w:r>
          </w:p>
        </w:tc>
        <w:tc>
          <w:tcPr>
            <w:tcW w:w="1513" w:type="dxa"/>
            <w:shd w:val="clear" w:color="auto" w:fill="auto"/>
          </w:tcPr>
          <w:p w14:paraId="16D38FFA" w14:textId="77777777" w:rsidR="00574919" w:rsidRPr="00BC7D75" w:rsidRDefault="00574919" w:rsidP="001026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738" w:type="dxa"/>
            <w:shd w:val="clear" w:color="auto" w:fill="auto"/>
          </w:tcPr>
          <w:p w14:paraId="4D4718F3" w14:textId="77777777" w:rsidR="00574919" w:rsidRPr="00BC7D75" w:rsidRDefault="00574919" w:rsidP="001026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209" w:type="dxa"/>
            <w:shd w:val="clear" w:color="auto" w:fill="auto"/>
          </w:tcPr>
          <w:p w14:paraId="3B9505C8" w14:textId="77777777" w:rsidR="00574919" w:rsidRPr="00BC7D75" w:rsidRDefault="00574919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574919" w:rsidRPr="00BC7D75" w14:paraId="66DF20D1" w14:textId="77777777" w:rsidTr="002B6DEC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auto"/>
          </w:tcPr>
          <w:p w14:paraId="5DCE0253" w14:textId="77777777" w:rsidR="00574919" w:rsidRPr="00BC7D75" w:rsidRDefault="00574919" w:rsidP="001026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  <w:shd w:val="clear" w:color="auto" w:fill="auto"/>
          </w:tcPr>
          <w:p w14:paraId="433C0258" w14:textId="77777777" w:rsidR="00574919" w:rsidRPr="00BC7D75" w:rsidRDefault="00574919" w:rsidP="001026B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LTGTGVLTESNKKF (546)</w:t>
            </w:r>
          </w:p>
        </w:tc>
        <w:tc>
          <w:tcPr>
            <w:tcW w:w="1513" w:type="dxa"/>
            <w:shd w:val="clear" w:color="auto" w:fill="auto"/>
          </w:tcPr>
          <w:p w14:paraId="7032BBCA" w14:textId="77777777" w:rsidR="00574919" w:rsidRPr="00BC7D75" w:rsidRDefault="00574919" w:rsidP="001026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738" w:type="dxa"/>
            <w:shd w:val="clear" w:color="auto" w:fill="auto"/>
          </w:tcPr>
          <w:p w14:paraId="655B1BB5" w14:textId="77777777" w:rsidR="00574919" w:rsidRPr="00BC7D75" w:rsidRDefault="00574919" w:rsidP="001026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209" w:type="dxa"/>
            <w:shd w:val="clear" w:color="auto" w:fill="auto"/>
          </w:tcPr>
          <w:p w14:paraId="7342DB2C" w14:textId="77777777" w:rsidR="00574919" w:rsidRPr="00BC7D75" w:rsidRDefault="00574919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574919" w:rsidRPr="00BC7D75" w14:paraId="564D949E" w14:textId="77777777" w:rsidTr="002B6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auto"/>
          </w:tcPr>
          <w:p w14:paraId="18FAD941" w14:textId="77777777" w:rsidR="00574919" w:rsidRPr="00BC7D75" w:rsidRDefault="00574919" w:rsidP="001026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  <w:shd w:val="clear" w:color="auto" w:fill="auto"/>
          </w:tcPr>
          <w:p w14:paraId="6A6D5898" w14:textId="77777777" w:rsidR="00574919" w:rsidRPr="00BC7D75" w:rsidRDefault="00574919" w:rsidP="001026B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SIIAYTMSLGAENS (691)</w:t>
            </w:r>
          </w:p>
        </w:tc>
        <w:tc>
          <w:tcPr>
            <w:tcW w:w="1513" w:type="dxa"/>
            <w:shd w:val="clear" w:color="auto" w:fill="auto"/>
          </w:tcPr>
          <w:p w14:paraId="7FECB215" w14:textId="77777777" w:rsidR="00574919" w:rsidRPr="00BC7D75" w:rsidRDefault="00574919" w:rsidP="001026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738" w:type="dxa"/>
            <w:shd w:val="clear" w:color="auto" w:fill="auto"/>
          </w:tcPr>
          <w:p w14:paraId="3678BAED" w14:textId="77777777" w:rsidR="00574919" w:rsidRPr="00BC7D75" w:rsidRDefault="00574919" w:rsidP="001026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209" w:type="dxa"/>
            <w:shd w:val="clear" w:color="auto" w:fill="auto"/>
          </w:tcPr>
          <w:p w14:paraId="50A7F422" w14:textId="77777777" w:rsidR="00574919" w:rsidRPr="00BC7D75" w:rsidRDefault="00574919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574919" w:rsidRPr="00BC7D75" w14:paraId="1E357F88" w14:textId="77777777" w:rsidTr="002B6DEC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auto"/>
          </w:tcPr>
          <w:p w14:paraId="794B4A2F" w14:textId="77777777" w:rsidR="00574919" w:rsidRPr="00BC7D75" w:rsidRDefault="00574919" w:rsidP="001026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  <w:shd w:val="clear" w:color="auto" w:fill="auto"/>
          </w:tcPr>
          <w:p w14:paraId="5869F6A4" w14:textId="77777777" w:rsidR="00574919" w:rsidRPr="00BC7D75" w:rsidRDefault="00574919" w:rsidP="001026B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EILDITPCSFGGVS (583)</w:t>
            </w:r>
          </w:p>
        </w:tc>
        <w:tc>
          <w:tcPr>
            <w:tcW w:w="1513" w:type="dxa"/>
            <w:shd w:val="clear" w:color="auto" w:fill="auto"/>
          </w:tcPr>
          <w:p w14:paraId="7427DE4C" w14:textId="77777777" w:rsidR="00574919" w:rsidRPr="00BC7D75" w:rsidRDefault="00574919" w:rsidP="001026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738" w:type="dxa"/>
            <w:shd w:val="clear" w:color="auto" w:fill="auto"/>
          </w:tcPr>
          <w:p w14:paraId="3887F8F4" w14:textId="77777777" w:rsidR="00574919" w:rsidRPr="00BC7D75" w:rsidRDefault="00574919" w:rsidP="001026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209" w:type="dxa"/>
            <w:shd w:val="clear" w:color="auto" w:fill="auto"/>
          </w:tcPr>
          <w:p w14:paraId="53667F7B" w14:textId="77777777" w:rsidR="00574919" w:rsidRPr="00BC7D75" w:rsidRDefault="00574919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574919" w:rsidRPr="00BC7D75" w14:paraId="09A9DD30" w14:textId="77777777" w:rsidTr="002B6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auto"/>
          </w:tcPr>
          <w:p w14:paraId="056A42D3" w14:textId="77777777" w:rsidR="00574919" w:rsidRPr="00BC7D75" w:rsidRDefault="00574919" w:rsidP="001026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  <w:shd w:val="clear" w:color="auto" w:fill="auto"/>
          </w:tcPr>
          <w:p w14:paraId="589257E4" w14:textId="77777777" w:rsidR="00574919" w:rsidRPr="00BC7D75" w:rsidRDefault="00574919" w:rsidP="001026B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DPQTLEILDITPCS (578)</w:t>
            </w:r>
          </w:p>
        </w:tc>
        <w:tc>
          <w:tcPr>
            <w:tcW w:w="1513" w:type="dxa"/>
            <w:shd w:val="clear" w:color="auto" w:fill="auto"/>
          </w:tcPr>
          <w:p w14:paraId="0142AB5C" w14:textId="77777777" w:rsidR="00574919" w:rsidRPr="00BC7D75" w:rsidRDefault="00574919" w:rsidP="001026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738" w:type="dxa"/>
            <w:shd w:val="clear" w:color="auto" w:fill="auto"/>
          </w:tcPr>
          <w:p w14:paraId="75B4A09D" w14:textId="77777777" w:rsidR="00574919" w:rsidRPr="00BC7D75" w:rsidRDefault="00574919" w:rsidP="001026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209" w:type="dxa"/>
            <w:shd w:val="clear" w:color="auto" w:fill="auto"/>
          </w:tcPr>
          <w:p w14:paraId="2D82B015" w14:textId="77777777" w:rsidR="00574919" w:rsidRPr="00BC7D75" w:rsidRDefault="00574919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574919" w:rsidRPr="00BC7D75" w14:paraId="698DC56D" w14:textId="77777777" w:rsidTr="002B6DEC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auto"/>
          </w:tcPr>
          <w:p w14:paraId="54973FD2" w14:textId="77777777" w:rsidR="00574919" w:rsidRPr="00BC7D75" w:rsidRDefault="00574919" w:rsidP="001026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  <w:shd w:val="clear" w:color="auto" w:fill="auto"/>
          </w:tcPr>
          <w:p w14:paraId="49783CC5" w14:textId="77777777" w:rsidR="00574919" w:rsidRPr="00BC7D75" w:rsidRDefault="00574919" w:rsidP="001026B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VNFNFNGLTGTGVL (539)</w:t>
            </w:r>
          </w:p>
        </w:tc>
        <w:tc>
          <w:tcPr>
            <w:tcW w:w="1513" w:type="dxa"/>
            <w:shd w:val="clear" w:color="auto" w:fill="auto"/>
          </w:tcPr>
          <w:p w14:paraId="24C03779" w14:textId="77777777" w:rsidR="00574919" w:rsidRPr="00BC7D75" w:rsidRDefault="00574919" w:rsidP="001026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738" w:type="dxa"/>
            <w:shd w:val="clear" w:color="auto" w:fill="auto"/>
          </w:tcPr>
          <w:p w14:paraId="7D1CD1A1" w14:textId="77777777" w:rsidR="00574919" w:rsidRPr="00BC7D75" w:rsidRDefault="00574919" w:rsidP="001026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209" w:type="dxa"/>
            <w:shd w:val="clear" w:color="auto" w:fill="auto"/>
          </w:tcPr>
          <w:p w14:paraId="55A301ED" w14:textId="77777777" w:rsidR="00574919" w:rsidRPr="00BC7D75" w:rsidRDefault="00574919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574919" w:rsidRPr="00BC7D75" w14:paraId="53E2AF82" w14:textId="77777777" w:rsidTr="002B6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auto"/>
          </w:tcPr>
          <w:p w14:paraId="7EDBC8C0" w14:textId="77777777" w:rsidR="00574919" w:rsidRPr="00BC7D75" w:rsidRDefault="00574919" w:rsidP="001026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  <w:shd w:val="clear" w:color="auto" w:fill="auto"/>
          </w:tcPr>
          <w:p w14:paraId="50B16C01" w14:textId="77777777" w:rsidR="00574919" w:rsidRPr="00BC7D75" w:rsidRDefault="00574919" w:rsidP="001026B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QPYRVVVLSFELLH (506)</w:t>
            </w:r>
          </w:p>
        </w:tc>
        <w:tc>
          <w:tcPr>
            <w:tcW w:w="1513" w:type="dxa"/>
            <w:shd w:val="clear" w:color="auto" w:fill="auto"/>
          </w:tcPr>
          <w:p w14:paraId="41893EC0" w14:textId="77777777" w:rsidR="00574919" w:rsidRPr="00BC7D75" w:rsidRDefault="00574919" w:rsidP="001026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738" w:type="dxa"/>
            <w:shd w:val="clear" w:color="auto" w:fill="auto"/>
          </w:tcPr>
          <w:p w14:paraId="4939242A" w14:textId="77777777" w:rsidR="00574919" w:rsidRPr="00BC7D75" w:rsidRDefault="00574919" w:rsidP="001026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209" w:type="dxa"/>
            <w:shd w:val="clear" w:color="auto" w:fill="auto"/>
          </w:tcPr>
          <w:p w14:paraId="302D45FC" w14:textId="77777777" w:rsidR="00574919" w:rsidRPr="00BC7D75" w:rsidRDefault="00574919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574919" w:rsidRPr="00BC7D75" w14:paraId="3E4CC24E" w14:textId="77777777" w:rsidTr="002B6DEC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auto"/>
          </w:tcPr>
          <w:p w14:paraId="3A73FBB3" w14:textId="77777777" w:rsidR="00574919" w:rsidRPr="00BC7D75" w:rsidRDefault="00574919" w:rsidP="001026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  <w:shd w:val="clear" w:color="auto" w:fill="auto"/>
          </w:tcPr>
          <w:p w14:paraId="0E8BC3F8" w14:textId="77777777" w:rsidR="00574919" w:rsidRPr="00BC7D75" w:rsidRDefault="00574919" w:rsidP="001026B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GVVFLHVTYVPAQE (1059)</w:t>
            </w:r>
          </w:p>
        </w:tc>
        <w:tc>
          <w:tcPr>
            <w:tcW w:w="1513" w:type="dxa"/>
            <w:shd w:val="clear" w:color="auto" w:fill="auto"/>
          </w:tcPr>
          <w:p w14:paraId="22E9AE94" w14:textId="77777777" w:rsidR="00574919" w:rsidRPr="00BC7D75" w:rsidRDefault="00574919" w:rsidP="001026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738" w:type="dxa"/>
            <w:shd w:val="clear" w:color="auto" w:fill="auto"/>
          </w:tcPr>
          <w:p w14:paraId="79DB210E" w14:textId="77777777" w:rsidR="00574919" w:rsidRPr="00BC7D75" w:rsidRDefault="00574919" w:rsidP="001026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209" w:type="dxa"/>
            <w:shd w:val="clear" w:color="auto" w:fill="auto"/>
          </w:tcPr>
          <w:p w14:paraId="66900640" w14:textId="77777777" w:rsidR="00574919" w:rsidRPr="00BC7D75" w:rsidRDefault="00574919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574919" w:rsidRPr="00BC7D75" w14:paraId="5229DDDE" w14:textId="77777777" w:rsidTr="002B6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auto"/>
          </w:tcPr>
          <w:p w14:paraId="21C70A3F" w14:textId="77777777" w:rsidR="00574919" w:rsidRPr="00BC7D75" w:rsidRDefault="00574919" w:rsidP="001026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  <w:shd w:val="clear" w:color="auto" w:fill="auto"/>
          </w:tcPr>
          <w:p w14:paraId="6BE0D98B" w14:textId="77777777" w:rsidR="00574919" w:rsidRPr="00BC7D75" w:rsidRDefault="00574919" w:rsidP="001026B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PLVSSQCVNLTTR (8)</w:t>
            </w:r>
          </w:p>
        </w:tc>
        <w:tc>
          <w:tcPr>
            <w:tcW w:w="1513" w:type="dxa"/>
            <w:shd w:val="clear" w:color="auto" w:fill="auto"/>
          </w:tcPr>
          <w:p w14:paraId="2C068E5A" w14:textId="77777777" w:rsidR="00574919" w:rsidRPr="00BC7D75" w:rsidRDefault="00574919" w:rsidP="001026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738" w:type="dxa"/>
            <w:shd w:val="clear" w:color="auto" w:fill="auto"/>
          </w:tcPr>
          <w:p w14:paraId="128FD90E" w14:textId="77777777" w:rsidR="00574919" w:rsidRPr="00BC7D75" w:rsidRDefault="00574919" w:rsidP="001026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209" w:type="dxa"/>
            <w:shd w:val="clear" w:color="auto" w:fill="auto"/>
          </w:tcPr>
          <w:p w14:paraId="3386B711" w14:textId="77777777" w:rsidR="00574919" w:rsidRPr="00BC7D75" w:rsidRDefault="00574919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574919" w:rsidRPr="00BC7D75" w14:paraId="1E69BB27" w14:textId="77777777" w:rsidTr="002B6DEC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auto"/>
          </w:tcPr>
          <w:p w14:paraId="2B316D8F" w14:textId="77777777" w:rsidR="00574919" w:rsidRPr="00BC7D75" w:rsidRDefault="00574919" w:rsidP="001026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  <w:shd w:val="clear" w:color="auto" w:fill="auto"/>
          </w:tcPr>
          <w:p w14:paraId="2244CD9C" w14:textId="77777777" w:rsidR="00574919" w:rsidRPr="00BC7D75" w:rsidRDefault="00574919" w:rsidP="001026B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ISVTTEILPVSMTK (720)</w:t>
            </w:r>
          </w:p>
        </w:tc>
        <w:tc>
          <w:tcPr>
            <w:tcW w:w="1513" w:type="dxa"/>
            <w:shd w:val="clear" w:color="auto" w:fill="auto"/>
          </w:tcPr>
          <w:p w14:paraId="4490982A" w14:textId="77777777" w:rsidR="00574919" w:rsidRPr="00BC7D75" w:rsidRDefault="00574919" w:rsidP="001026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738" w:type="dxa"/>
            <w:shd w:val="clear" w:color="auto" w:fill="auto"/>
          </w:tcPr>
          <w:p w14:paraId="7A2A4976" w14:textId="77777777" w:rsidR="00574919" w:rsidRPr="00BC7D75" w:rsidRDefault="00574919" w:rsidP="001026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209" w:type="dxa"/>
            <w:shd w:val="clear" w:color="auto" w:fill="auto"/>
          </w:tcPr>
          <w:p w14:paraId="43513BA3" w14:textId="77777777" w:rsidR="00574919" w:rsidRPr="00BC7D75" w:rsidRDefault="00574919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574919" w:rsidRPr="00BC7D75" w14:paraId="76DA3A1D" w14:textId="77777777" w:rsidTr="002B6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auto"/>
          </w:tcPr>
          <w:p w14:paraId="593D7FF6" w14:textId="77777777" w:rsidR="00574919" w:rsidRPr="00BC7D75" w:rsidRDefault="00574919" w:rsidP="001026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  <w:shd w:val="clear" w:color="auto" w:fill="auto"/>
          </w:tcPr>
          <w:p w14:paraId="2762F46F" w14:textId="77777777" w:rsidR="00574919" w:rsidRPr="00BC7D75" w:rsidRDefault="00574919" w:rsidP="001026B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AIPTNFTISVTTEI (713)</w:t>
            </w:r>
          </w:p>
        </w:tc>
        <w:tc>
          <w:tcPr>
            <w:tcW w:w="1513" w:type="dxa"/>
            <w:shd w:val="clear" w:color="auto" w:fill="auto"/>
          </w:tcPr>
          <w:p w14:paraId="1A4807AA" w14:textId="77777777" w:rsidR="00574919" w:rsidRPr="00BC7D75" w:rsidRDefault="00574919" w:rsidP="001026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738" w:type="dxa"/>
            <w:shd w:val="clear" w:color="auto" w:fill="auto"/>
          </w:tcPr>
          <w:p w14:paraId="585AC738" w14:textId="77777777" w:rsidR="00574919" w:rsidRPr="00BC7D75" w:rsidRDefault="00574919" w:rsidP="001026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209" w:type="dxa"/>
            <w:shd w:val="clear" w:color="auto" w:fill="auto"/>
          </w:tcPr>
          <w:p w14:paraId="2D998D9B" w14:textId="77777777" w:rsidR="00574919" w:rsidRPr="00BC7D75" w:rsidRDefault="00574919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574919" w:rsidRPr="00BC7D75" w14:paraId="63FAC9B9" w14:textId="77777777" w:rsidTr="002B6DEC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auto"/>
          </w:tcPr>
          <w:p w14:paraId="2CF45D54" w14:textId="77777777" w:rsidR="00574919" w:rsidRPr="00BC7D75" w:rsidRDefault="00574919" w:rsidP="001026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  <w:shd w:val="clear" w:color="auto" w:fill="auto"/>
          </w:tcPr>
          <w:p w14:paraId="35AD1D7B" w14:textId="77777777" w:rsidR="00574919" w:rsidRPr="00BC7D75" w:rsidRDefault="00574919" w:rsidP="001026B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LQYGSFCTQLNRAL (754)</w:t>
            </w:r>
          </w:p>
        </w:tc>
        <w:tc>
          <w:tcPr>
            <w:tcW w:w="1513" w:type="dxa"/>
            <w:shd w:val="clear" w:color="auto" w:fill="auto"/>
          </w:tcPr>
          <w:p w14:paraId="4D50D9D7" w14:textId="77777777" w:rsidR="00574919" w:rsidRPr="00BC7D75" w:rsidRDefault="00574919" w:rsidP="001026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738" w:type="dxa"/>
            <w:shd w:val="clear" w:color="auto" w:fill="auto"/>
          </w:tcPr>
          <w:p w14:paraId="31C1E4FF" w14:textId="77777777" w:rsidR="00574919" w:rsidRPr="00BC7D75" w:rsidRDefault="00574919" w:rsidP="001026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209" w:type="dxa"/>
            <w:shd w:val="clear" w:color="auto" w:fill="auto"/>
          </w:tcPr>
          <w:p w14:paraId="767AE6F2" w14:textId="77777777" w:rsidR="00574919" w:rsidRPr="00BC7D75" w:rsidRDefault="00574919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574919" w:rsidRPr="00BC7D75" w14:paraId="3AF21EC8" w14:textId="77777777" w:rsidTr="002B6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auto"/>
          </w:tcPr>
          <w:p w14:paraId="2719A922" w14:textId="77777777" w:rsidR="00574919" w:rsidRPr="00BC7D75" w:rsidRDefault="00574919" w:rsidP="001026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  <w:shd w:val="clear" w:color="auto" w:fill="auto"/>
          </w:tcPr>
          <w:p w14:paraId="1E7A388C" w14:textId="77777777" w:rsidR="00574919" w:rsidRPr="00BC7D75" w:rsidRDefault="00574919" w:rsidP="001026B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SPTKLNDLCFTNVY (383)</w:t>
            </w:r>
          </w:p>
        </w:tc>
        <w:tc>
          <w:tcPr>
            <w:tcW w:w="1513" w:type="dxa"/>
            <w:shd w:val="clear" w:color="auto" w:fill="auto"/>
          </w:tcPr>
          <w:p w14:paraId="51D8195E" w14:textId="77777777" w:rsidR="00574919" w:rsidRPr="00BC7D75" w:rsidRDefault="00574919" w:rsidP="001026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738" w:type="dxa"/>
            <w:shd w:val="clear" w:color="auto" w:fill="auto"/>
          </w:tcPr>
          <w:p w14:paraId="6A520210" w14:textId="77777777" w:rsidR="00574919" w:rsidRPr="00BC7D75" w:rsidRDefault="00574919" w:rsidP="001026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209" w:type="dxa"/>
            <w:shd w:val="clear" w:color="auto" w:fill="auto"/>
          </w:tcPr>
          <w:p w14:paraId="672614A0" w14:textId="77777777" w:rsidR="00574919" w:rsidRPr="00BC7D75" w:rsidRDefault="00574919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574919" w:rsidRPr="00BC7D75" w14:paraId="28A35D6D" w14:textId="77777777" w:rsidTr="002B6DEC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auto"/>
          </w:tcPr>
          <w:p w14:paraId="7593C4A1" w14:textId="77777777" w:rsidR="00574919" w:rsidRPr="00BC7D75" w:rsidRDefault="00574919" w:rsidP="001026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  <w:shd w:val="clear" w:color="auto" w:fill="auto"/>
          </w:tcPr>
          <w:p w14:paraId="40EB5CDC" w14:textId="77777777" w:rsidR="00574919" w:rsidRPr="00BC7D75" w:rsidRDefault="00574919" w:rsidP="001026B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TPCSFGGVSVITPG (588)</w:t>
            </w:r>
          </w:p>
        </w:tc>
        <w:tc>
          <w:tcPr>
            <w:tcW w:w="1513" w:type="dxa"/>
            <w:shd w:val="clear" w:color="auto" w:fill="auto"/>
          </w:tcPr>
          <w:p w14:paraId="20562DE1" w14:textId="77777777" w:rsidR="00574919" w:rsidRPr="00BC7D75" w:rsidRDefault="00574919" w:rsidP="001026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738" w:type="dxa"/>
            <w:shd w:val="clear" w:color="auto" w:fill="auto"/>
          </w:tcPr>
          <w:p w14:paraId="252ACEEE" w14:textId="77777777" w:rsidR="00574919" w:rsidRPr="00BC7D75" w:rsidRDefault="00574919" w:rsidP="001026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209" w:type="dxa"/>
            <w:shd w:val="clear" w:color="auto" w:fill="auto"/>
          </w:tcPr>
          <w:p w14:paraId="76515128" w14:textId="77777777" w:rsidR="00574919" w:rsidRPr="00BC7D75" w:rsidRDefault="00574919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574919" w:rsidRPr="00BC7D75" w14:paraId="5F81F01A" w14:textId="77777777" w:rsidTr="002B6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E43D5AC" w14:textId="77777777" w:rsidR="00574919" w:rsidRPr="00BC7D75" w:rsidRDefault="00574919" w:rsidP="001026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  <w:tcBorders>
              <w:bottom w:val="single" w:sz="4" w:space="0" w:color="auto"/>
            </w:tcBorders>
            <w:shd w:val="clear" w:color="auto" w:fill="auto"/>
          </w:tcPr>
          <w:p w14:paraId="2B68EE5E" w14:textId="77777777" w:rsidR="00574919" w:rsidRPr="00BC7D75" w:rsidRDefault="00574919" w:rsidP="001026B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MSLGAENSVAYSNN (697)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</w:tcPr>
          <w:p w14:paraId="738D5F8A" w14:textId="77777777" w:rsidR="00574919" w:rsidRPr="00BC7D75" w:rsidRDefault="00574919" w:rsidP="001026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</w:tcPr>
          <w:p w14:paraId="119737B5" w14:textId="77777777" w:rsidR="00574919" w:rsidRPr="00BC7D75" w:rsidRDefault="00574919" w:rsidP="001026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209" w:type="dxa"/>
            <w:tcBorders>
              <w:bottom w:val="single" w:sz="4" w:space="0" w:color="auto"/>
            </w:tcBorders>
            <w:shd w:val="clear" w:color="auto" w:fill="auto"/>
          </w:tcPr>
          <w:p w14:paraId="7140D6EB" w14:textId="77777777" w:rsidR="00574919" w:rsidRPr="00BC7D75" w:rsidRDefault="00574919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574919" w:rsidRPr="00BC7D75" w14:paraId="369577E7" w14:textId="77777777" w:rsidTr="002B6DE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E503AB" w14:textId="77777777" w:rsidR="00574919" w:rsidRPr="00BC7D75" w:rsidRDefault="00574919" w:rsidP="001026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CA7203" w14:textId="77777777" w:rsidR="00574919" w:rsidRPr="00BC7D75" w:rsidRDefault="00574919" w:rsidP="001026B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FLLVTLAILTALRL (26)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84D473" w14:textId="77777777" w:rsidR="00574919" w:rsidRPr="00BC7D75" w:rsidRDefault="00574919" w:rsidP="001026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D72741" w14:textId="77777777" w:rsidR="00574919" w:rsidRPr="00BC7D75" w:rsidRDefault="00574919" w:rsidP="001026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09BC9B" w14:textId="77777777" w:rsidR="00574919" w:rsidRPr="00BC7D75" w:rsidRDefault="00574919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574919" w:rsidRPr="00BC7D75" w14:paraId="75F6C941" w14:textId="77777777" w:rsidTr="002B6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F259A7C" w14:textId="77777777" w:rsidR="00574919" w:rsidRPr="00BC7D75" w:rsidRDefault="00574919" w:rsidP="001026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14:paraId="00A4380E" w14:textId="77777777" w:rsidR="00574919" w:rsidRPr="00BC7D75" w:rsidRDefault="00574919" w:rsidP="001026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071C9F" w14:textId="77777777" w:rsidR="00574919" w:rsidRPr="00BC7D75" w:rsidRDefault="00574919" w:rsidP="001026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  <w:tcBorders>
              <w:top w:val="single" w:sz="4" w:space="0" w:color="auto"/>
            </w:tcBorders>
            <w:shd w:val="clear" w:color="auto" w:fill="auto"/>
          </w:tcPr>
          <w:p w14:paraId="26E1C7B2" w14:textId="77777777" w:rsidR="00574919" w:rsidRPr="00BC7D75" w:rsidRDefault="00574919" w:rsidP="001026B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PVTLACFVLAAVYR (59)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</w:tcPr>
          <w:p w14:paraId="3EB6C4FE" w14:textId="77777777" w:rsidR="00574919" w:rsidRPr="00BC7D75" w:rsidRDefault="00574919" w:rsidP="001026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</w:tcPr>
          <w:p w14:paraId="04B00923" w14:textId="77777777" w:rsidR="00574919" w:rsidRPr="00BC7D75" w:rsidRDefault="00574919" w:rsidP="001026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209" w:type="dxa"/>
            <w:tcBorders>
              <w:top w:val="single" w:sz="4" w:space="0" w:color="auto"/>
            </w:tcBorders>
            <w:shd w:val="clear" w:color="auto" w:fill="auto"/>
          </w:tcPr>
          <w:p w14:paraId="705B346A" w14:textId="77777777" w:rsidR="00574919" w:rsidRPr="00BC7D75" w:rsidRDefault="00574919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574919" w:rsidRPr="00BC7D75" w14:paraId="1EB6EF8C" w14:textId="77777777" w:rsidTr="002B6DEC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auto"/>
          </w:tcPr>
          <w:p w14:paraId="1793C178" w14:textId="77777777" w:rsidR="00574919" w:rsidRPr="00BC7D75" w:rsidRDefault="00574919" w:rsidP="001026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  <w:shd w:val="clear" w:color="auto" w:fill="auto"/>
          </w:tcPr>
          <w:p w14:paraId="1A71E001" w14:textId="77777777" w:rsidR="00574919" w:rsidRPr="00BC7D75" w:rsidRDefault="00574919" w:rsidP="001026B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GGIAIAMACLVGLM (78)</w:t>
            </w:r>
          </w:p>
        </w:tc>
        <w:tc>
          <w:tcPr>
            <w:tcW w:w="1513" w:type="dxa"/>
            <w:shd w:val="clear" w:color="auto" w:fill="auto"/>
          </w:tcPr>
          <w:p w14:paraId="1DAB3DD0" w14:textId="77777777" w:rsidR="00574919" w:rsidRPr="00BC7D75" w:rsidRDefault="00574919" w:rsidP="001026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738" w:type="dxa"/>
            <w:shd w:val="clear" w:color="auto" w:fill="auto"/>
          </w:tcPr>
          <w:p w14:paraId="4D6F17EC" w14:textId="77777777" w:rsidR="00574919" w:rsidRPr="00BC7D75" w:rsidRDefault="00574919" w:rsidP="001026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209" w:type="dxa"/>
            <w:shd w:val="clear" w:color="auto" w:fill="auto"/>
          </w:tcPr>
          <w:p w14:paraId="39F59DE3" w14:textId="77777777" w:rsidR="00574919" w:rsidRPr="00BC7D75" w:rsidRDefault="00574919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574919" w:rsidRPr="00BC7D75" w14:paraId="6FA249F2" w14:textId="77777777" w:rsidTr="002B6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vMerge/>
            <w:shd w:val="clear" w:color="auto" w:fill="auto"/>
          </w:tcPr>
          <w:p w14:paraId="6B109EC8" w14:textId="77777777" w:rsidR="00574919" w:rsidRPr="00BC7D75" w:rsidRDefault="00574919" w:rsidP="001026B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  <w:shd w:val="clear" w:color="auto" w:fill="auto"/>
          </w:tcPr>
          <w:p w14:paraId="77A83F16" w14:textId="77777777" w:rsidR="00574919" w:rsidRPr="00BC7D75" w:rsidRDefault="00574919" w:rsidP="001026B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LEQWNLVIGFLFLT (17)</w:t>
            </w:r>
          </w:p>
        </w:tc>
        <w:tc>
          <w:tcPr>
            <w:tcW w:w="1513" w:type="dxa"/>
            <w:shd w:val="clear" w:color="auto" w:fill="auto"/>
          </w:tcPr>
          <w:p w14:paraId="0C892682" w14:textId="77777777" w:rsidR="00574919" w:rsidRPr="00BC7D75" w:rsidRDefault="00574919" w:rsidP="001026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738" w:type="dxa"/>
            <w:shd w:val="clear" w:color="auto" w:fill="auto"/>
          </w:tcPr>
          <w:p w14:paraId="0496F1EB" w14:textId="77777777" w:rsidR="00574919" w:rsidRPr="00BC7D75" w:rsidRDefault="00574919" w:rsidP="001026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209" w:type="dxa"/>
            <w:shd w:val="clear" w:color="auto" w:fill="auto"/>
          </w:tcPr>
          <w:p w14:paraId="2DCB69B0" w14:textId="77777777" w:rsidR="00574919" w:rsidRPr="00BC7D75" w:rsidRDefault="00574919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7D75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</w:tbl>
    <w:p w14:paraId="3FFBADEB" w14:textId="77777777" w:rsidR="00574919" w:rsidRPr="00BC7D75" w:rsidRDefault="00574919" w:rsidP="00574919">
      <w:pPr>
        <w:rPr>
          <w:rFonts w:ascii="Times New Roman" w:hAnsi="Times New Roman" w:cs="Times New Roman"/>
          <w:sz w:val="24"/>
          <w:szCs w:val="24"/>
        </w:rPr>
      </w:pPr>
    </w:p>
    <w:p w14:paraId="354BE484" w14:textId="77777777" w:rsidR="00574919" w:rsidRPr="00BC7D75" w:rsidRDefault="00574919" w:rsidP="0057491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2A448D7D" w14:textId="77777777" w:rsidR="00674DA8" w:rsidRDefault="00674DA8"/>
    <w:sectPr w:rsidR="00674D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0B0"/>
    <w:rsid w:val="002B6DEC"/>
    <w:rsid w:val="00574919"/>
    <w:rsid w:val="00674DA8"/>
    <w:rsid w:val="00F42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72B0B"/>
  <w15:chartTrackingRefBased/>
  <w15:docId w15:val="{84D69AC7-A3B7-41B6-831A-D49D2B015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9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74919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table" w:styleId="ListTable2">
    <w:name w:val="List Table 2"/>
    <w:basedOn w:val="TableNormal"/>
    <w:uiPriority w:val="47"/>
    <w:rsid w:val="0057491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TAHIR UL QAMAR</dc:creator>
  <cp:keywords/>
  <dc:description/>
  <cp:lastModifiedBy>Muhammad Tahir</cp:lastModifiedBy>
  <cp:revision>4</cp:revision>
  <dcterms:created xsi:type="dcterms:W3CDTF">2020-06-21T16:10:00Z</dcterms:created>
  <dcterms:modified xsi:type="dcterms:W3CDTF">2020-06-28T16:46:00Z</dcterms:modified>
</cp:coreProperties>
</file>